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766E1" w14:textId="26945380" w:rsidR="00C703CC" w:rsidRPr="007A6DB1" w:rsidRDefault="008B294A" w:rsidP="0079386C">
      <w:pPr>
        <w:widowControl w:val="0"/>
        <w:autoSpaceDE w:val="0"/>
        <w:autoSpaceDN w:val="0"/>
        <w:adjustRightInd w:val="0"/>
        <w:spacing w:line="480" w:lineRule="auto"/>
        <w:ind w:left="-284"/>
        <w:rPr>
          <w:b/>
          <w:bCs/>
        </w:rPr>
      </w:pPr>
      <w:r>
        <w:rPr>
          <w:b/>
          <w:bCs/>
        </w:rPr>
        <w:t>Supplementary Table S</w:t>
      </w:r>
      <w:r w:rsidR="002B5373">
        <w:rPr>
          <w:b/>
          <w:bCs/>
        </w:rPr>
        <w:t>7</w:t>
      </w:r>
      <w:r w:rsidR="00C703CC" w:rsidRPr="007A6DB1">
        <w:rPr>
          <w:b/>
          <w:bCs/>
        </w:rPr>
        <w:t>. Risk of Bias Assessments for Observational Studies (QUIPS tool)</w:t>
      </w:r>
    </w:p>
    <w:tbl>
      <w:tblPr>
        <w:tblW w:w="9509" w:type="dxa"/>
        <w:tblInd w:w="-289" w:type="dxa"/>
        <w:tblLook w:val="04A0" w:firstRow="1" w:lastRow="0" w:firstColumn="1" w:lastColumn="0" w:noHBand="0" w:noVBand="1"/>
      </w:tblPr>
      <w:tblGrid>
        <w:gridCol w:w="1939"/>
        <w:gridCol w:w="1262"/>
        <w:gridCol w:w="1262"/>
        <w:gridCol w:w="1262"/>
        <w:gridCol w:w="1278"/>
        <w:gridCol w:w="1278"/>
        <w:gridCol w:w="1228"/>
      </w:tblGrid>
      <w:tr w:rsidR="00C703CC" w:rsidRPr="002C4272" w14:paraId="0D538B19" w14:textId="77777777" w:rsidTr="009441C2">
        <w:trPr>
          <w:trHeight w:val="772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9803" w14:textId="77777777" w:rsidR="00C703CC" w:rsidRPr="002C4272" w:rsidRDefault="00C703CC" w:rsidP="00F56E3A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4272">
              <w:rPr>
                <w:rFonts w:eastAsia="Times New Roman"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E6F7F" w14:textId="77777777" w:rsidR="00C703CC" w:rsidRPr="002C4272" w:rsidRDefault="00C703CC" w:rsidP="00F56E3A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4272">
              <w:rPr>
                <w:rFonts w:eastAsia="Times New Roman"/>
                <w:color w:val="000000"/>
                <w:sz w:val="18"/>
                <w:szCs w:val="18"/>
              </w:rPr>
              <w:t>Study Participation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8551F" w14:textId="77777777" w:rsidR="00C703CC" w:rsidRPr="002C4272" w:rsidRDefault="00C703CC" w:rsidP="00F56E3A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4272">
              <w:rPr>
                <w:rFonts w:eastAsia="Times New Roman"/>
                <w:color w:val="000000"/>
                <w:sz w:val="18"/>
                <w:szCs w:val="18"/>
              </w:rPr>
              <w:t xml:space="preserve">Study Attrition    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5502" w14:textId="77777777" w:rsidR="00C703CC" w:rsidRPr="002C4272" w:rsidRDefault="00C703CC" w:rsidP="00F56E3A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4272">
              <w:rPr>
                <w:rFonts w:eastAsia="Times New Roman"/>
                <w:color w:val="000000"/>
                <w:sz w:val="18"/>
                <w:szCs w:val="18"/>
              </w:rPr>
              <w:t>Prognostic Factor Measuremen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82A42" w14:textId="77777777" w:rsidR="00C703CC" w:rsidRPr="002C4272" w:rsidRDefault="00C703CC" w:rsidP="00F56E3A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4272">
              <w:rPr>
                <w:rFonts w:eastAsia="Times New Roman"/>
                <w:color w:val="000000"/>
                <w:sz w:val="18"/>
                <w:szCs w:val="18"/>
              </w:rPr>
              <w:t>Outcome Measuremen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FB9F" w14:textId="77777777" w:rsidR="00C703CC" w:rsidRPr="002C4272" w:rsidRDefault="00C703CC" w:rsidP="00F56E3A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4272">
              <w:rPr>
                <w:rFonts w:eastAsia="Times New Roman"/>
                <w:color w:val="000000"/>
                <w:sz w:val="18"/>
                <w:szCs w:val="18"/>
              </w:rPr>
              <w:t>Study Confounding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CDD7" w14:textId="77777777" w:rsidR="00C703CC" w:rsidRPr="002C4272" w:rsidRDefault="00C703CC" w:rsidP="00F56E3A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C4272">
              <w:rPr>
                <w:rFonts w:eastAsia="Times New Roman"/>
                <w:color w:val="000000"/>
                <w:sz w:val="18"/>
                <w:szCs w:val="18"/>
              </w:rPr>
              <w:t>Statistical Analysis and Reporting</w:t>
            </w:r>
          </w:p>
        </w:tc>
      </w:tr>
      <w:tr w:rsidR="00C300E2" w:rsidRPr="00842A4A" w14:paraId="19AD2DAF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BF753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Ades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199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B1C22AA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6AA2B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2F1CB02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05D4D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7C3BA3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CA9B1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465B75A0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E4202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A6DB1">
              <w:rPr>
                <w:rFonts w:eastAsia="Times New Roman"/>
                <w:color w:val="000000"/>
                <w:sz w:val="16"/>
                <w:szCs w:val="16"/>
              </w:rPr>
              <w:t>Aherne</w:t>
            </w:r>
            <w:proofErr w:type="spellEnd"/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F6F96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1C9CFFD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3CD6E7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70D4C62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383E17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B2E72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1CEB2394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518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Brown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C901F5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00F96D6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11A732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C13A3F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5E465D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624CD78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6E3A4BDF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93F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Casey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0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F97B92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70647C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6FCC942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AC1974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FD588B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DEB7D8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61652188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A8F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Cox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8C6F40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38B84A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A6D0703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3B2B9B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A8C2B4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E641ACD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09345D39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4505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A6DB1">
              <w:rPr>
                <w:rFonts w:eastAsia="Times New Roman"/>
                <w:color w:val="000000"/>
                <w:sz w:val="16"/>
                <w:szCs w:val="16"/>
              </w:rPr>
              <w:t>Craike</w:t>
            </w:r>
            <w:proofErr w:type="spellEnd"/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94C30EB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AFD6A2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6DD6E2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7D6781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CA32F3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D113BEA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2F8BC2CD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05AF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Fan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0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8BEA5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8A99DF7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1DD376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94641B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752E563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236E8C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61077D8B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FD07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Gallagher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0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043C51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EDE5F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B9D0FC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373ECBD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14DCA3B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053FC6B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69F13525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8344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Hogg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3A99DF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D1F073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A63CEA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1FA9237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4C80367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8373B78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72145779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C26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Jensen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D7DD954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0076067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60A370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EE82DB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91EC793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CDB3F33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0440A3D2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B5E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Messer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0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8ACC44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1CAF76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2826584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7D41D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35464A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7A5F1F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6478C7C9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51E8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A6DB1">
              <w:rPr>
                <w:rFonts w:eastAsia="Times New Roman"/>
                <w:color w:val="000000"/>
                <w:sz w:val="16"/>
                <w:szCs w:val="16"/>
              </w:rPr>
              <w:t>Mudge</w:t>
            </w:r>
            <w:proofErr w:type="spellEnd"/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22807F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4C6BB5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70ECBCF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DAD82B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47B868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E40AA2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197897FF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492F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A6DB1">
              <w:rPr>
                <w:rFonts w:eastAsia="Times New Roman"/>
                <w:color w:val="000000"/>
                <w:sz w:val="16"/>
                <w:szCs w:val="16"/>
              </w:rPr>
              <w:t>Pakzad</w:t>
            </w:r>
            <w:proofErr w:type="spellEnd"/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25376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8CB9ED8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699AD4B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099F482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D45E608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D96B3B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18F6F32D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CD8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Pickering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CB7ACB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D6A0D6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890D3E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71D1FB4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356026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5A5E96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3DED4769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BD0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A6DB1">
              <w:rPr>
                <w:rFonts w:eastAsia="Times New Roman"/>
                <w:color w:val="000000"/>
                <w:sz w:val="16"/>
                <w:szCs w:val="16"/>
              </w:rPr>
              <w:t>Selzler</w:t>
            </w:r>
            <w:proofErr w:type="spellEnd"/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CEF4116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1A09B6B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9773B14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E2234A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149A71B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9C8D8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0BA6D123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4DCD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A6DB1">
              <w:rPr>
                <w:rFonts w:eastAsia="Times New Roman"/>
                <w:color w:val="000000"/>
                <w:sz w:val="16"/>
                <w:szCs w:val="16"/>
              </w:rPr>
              <w:t>Selzler</w:t>
            </w:r>
            <w:proofErr w:type="spellEnd"/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8A9653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0B5DAB9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B94CCB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7D61D7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31F502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352698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3D8C3D46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D993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Tiedemann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F4AD2A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A40DE0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7B4EB7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2BB258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09C77D3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DADBF2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246C44A1" w14:textId="77777777" w:rsidTr="009441C2">
        <w:trPr>
          <w:trHeight w:val="192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801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Tooth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199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9AE8FF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9E96044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1F048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5FE1B72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6F9AD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92F27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842A4A" w14:paraId="7826EBD3" w14:textId="77777777" w:rsidTr="009441C2">
        <w:trPr>
          <w:trHeight w:val="181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966C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 xml:space="preserve">van Montfort </w:t>
            </w:r>
            <w:r w:rsidR="009441C2">
              <w:rPr>
                <w:rFonts w:eastAsia="Times New Roman"/>
                <w:color w:val="000000"/>
                <w:sz w:val="16"/>
                <w:szCs w:val="16"/>
              </w:rPr>
              <w:t xml:space="preserve">et al. </w:t>
            </w:r>
            <w:r w:rsidRPr="007A6DB1">
              <w:rPr>
                <w:rFonts w:eastAsia="Times New Roman"/>
                <w:color w:val="000000"/>
                <w:sz w:val="16"/>
                <w:szCs w:val="16"/>
              </w:rPr>
              <w:t>(201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444A772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D87DB5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45B528F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E7B0E91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EAA99E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279DD2D" w14:textId="77777777" w:rsidR="00C300E2" w:rsidRPr="007A6DB1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A6DB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300E2" w:rsidRPr="004E68B3" w14:paraId="76F809A3" w14:textId="77777777" w:rsidTr="009441C2">
        <w:trPr>
          <w:trHeight w:val="181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1EDC0" w14:textId="77777777" w:rsidR="00C300E2" w:rsidRPr="004E68B3" w:rsidRDefault="00C300E2" w:rsidP="00F56E3A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A8808" w14:textId="77777777" w:rsidR="00C300E2" w:rsidRPr="004E68B3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19E55" w14:textId="77777777" w:rsidR="00C300E2" w:rsidRPr="004E68B3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3ED6F" w14:textId="77777777" w:rsidR="00C300E2" w:rsidRPr="004E68B3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88AE7" w14:textId="77777777" w:rsidR="00C300E2" w:rsidRPr="004E68B3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56FA5" w14:textId="77777777" w:rsidR="00C300E2" w:rsidRPr="004E68B3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901D5" w14:textId="77777777" w:rsidR="00C300E2" w:rsidRPr="004E68B3" w:rsidRDefault="00C300E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703CC" w:rsidRPr="004E68B3" w14:paraId="09957C23" w14:textId="77777777" w:rsidTr="009441C2">
        <w:trPr>
          <w:trHeight w:val="181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96BA70" w14:textId="77777777" w:rsidR="00C703CC" w:rsidRPr="004E68B3" w:rsidRDefault="00C703CC" w:rsidP="00F56E3A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4E68B3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16DB" w14:textId="77777777" w:rsidR="00C703CC" w:rsidRPr="004E68B3" w:rsidRDefault="00C703C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E68B3">
              <w:rPr>
                <w:rFonts w:eastAsia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28A3EE" w14:textId="77777777" w:rsidR="00C703CC" w:rsidRPr="004E68B3" w:rsidRDefault="00C703C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E68B3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A92C" w14:textId="77777777" w:rsidR="00C703CC" w:rsidRPr="004E68B3" w:rsidRDefault="00C703C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E68B3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A9F0" w14:textId="77777777" w:rsidR="00C703CC" w:rsidRPr="004E68B3" w:rsidRDefault="00C703C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E68B3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9F5BCB" w14:textId="77777777" w:rsidR="00C703CC" w:rsidRPr="004E68B3" w:rsidRDefault="00C703C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E68B3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3B1C" w14:textId="77777777" w:rsidR="00C703CC" w:rsidRPr="004E68B3" w:rsidRDefault="00C703C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E68B3">
              <w:rPr>
                <w:rFonts w:eastAsia="Times New Roman"/>
                <w:color w:val="000000"/>
                <w:sz w:val="16"/>
                <w:szCs w:val="16"/>
              </w:rPr>
              <w:t>High</w:t>
            </w:r>
          </w:p>
        </w:tc>
      </w:tr>
    </w:tbl>
    <w:p w14:paraId="46C811D2" w14:textId="77777777" w:rsidR="00D43E61" w:rsidRPr="00C703CC" w:rsidRDefault="002B5373">
      <w:pPr>
        <w:rPr>
          <w:b/>
          <w:bCs/>
        </w:rPr>
      </w:pPr>
    </w:p>
    <w:sectPr w:rsidR="00D43E61" w:rsidRPr="00C703CC" w:rsidSect="00381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3CC"/>
    <w:rsid w:val="001F54C3"/>
    <w:rsid w:val="001F5770"/>
    <w:rsid w:val="002B5373"/>
    <w:rsid w:val="002C4272"/>
    <w:rsid w:val="00381E34"/>
    <w:rsid w:val="00520BCF"/>
    <w:rsid w:val="00697478"/>
    <w:rsid w:val="006F3624"/>
    <w:rsid w:val="00724019"/>
    <w:rsid w:val="0079386C"/>
    <w:rsid w:val="007A5C3C"/>
    <w:rsid w:val="00872DFA"/>
    <w:rsid w:val="008B294A"/>
    <w:rsid w:val="009110EB"/>
    <w:rsid w:val="009441C2"/>
    <w:rsid w:val="0094542F"/>
    <w:rsid w:val="00C300E2"/>
    <w:rsid w:val="00C703CC"/>
    <w:rsid w:val="00D44838"/>
    <w:rsid w:val="00FE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4ADB4"/>
  <w14:defaultImageDpi w14:val="32767"/>
  <w15:chartTrackingRefBased/>
  <w15:docId w15:val="{F1E68FDA-E7B5-404C-A6FD-8435D0649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03CC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0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0E2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812E93-AAED-B34F-BA07-020852306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haw</dc:creator>
  <cp:keywords/>
  <dc:description/>
  <cp:lastModifiedBy>Julia Shaw</cp:lastModifiedBy>
  <cp:revision>11</cp:revision>
  <dcterms:created xsi:type="dcterms:W3CDTF">2020-07-13T20:20:00Z</dcterms:created>
  <dcterms:modified xsi:type="dcterms:W3CDTF">2022-02-14T19:24:00Z</dcterms:modified>
</cp:coreProperties>
</file>